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2 Table: Distribution of transcription factors families in the four libraries</w:t>
      </w:r>
    </w:p>
    <w:tbl>
      <w:tblPr>
        <w:tblW w:w="63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960"/>
        <w:gridCol w:w="960"/>
        <w:gridCol w:w="960"/>
        <w:gridCol w:w="960"/>
        <w:gridCol w:w="960"/>
      </w:tblGrid>
      <w:tr>
        <w:trPr>
          <w:trHeight w:val="315" w:hRule="atLeast"/>
        </w:trPr>
        <w:tc>
          <w:tcPr>
            <w:tcW w:w="15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Family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-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-PI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-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-PI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AR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4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YB_related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HLH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RKY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2H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AC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-type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3H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ZIP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R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YB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RAS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ATA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2-like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B-other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BD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R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eBP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D-ZIP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2F/DP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MTA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CP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BB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IKC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YABBY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ALE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-like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o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S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IL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F-YB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1Fa-like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F-YA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BP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rihelix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in-like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P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RR-B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OX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BR-BPC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F-X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F-YC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PP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AV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ES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B-PHD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TAT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FY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SD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VOZ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1T12:01:00Z</dcterms:created>
  <dc:creator>Saket</dc:creator>
  <dc:description/>
  <cp:keywords/>
  <dc:language>en-US</dc:language>
  <cp:lastModifiedBy>Saket</cp:lastModifiedBy>
  <dcterms:modified xsi:type="dcterms:W3CDTF">2015-11-05T08:21:00Z</dcterms:modified>
  <cp:revision>2</cp:revision>
  <dc:subject/>
  <dc:title/>
</cp:coreProperties>
</file>